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710" w:rsidRPr="00425F7C" w:rsidRDefault="006C4710" w:rsidP="006C4710">
      <w:pPr>
        <w:jc w:val="both"/>
        <w:rPr>
          <w:color w:val="000000" w:themeColor="text1"/>
        </w:rPr>
      </w:pPr>
      <w:r w:rsidRPr="00425F7C">
        <w:rPr>
          <w:color w:val="000000" w:themeColor="text1"/>
        </w:rPr>
        <w:t xml:space="preserve">Table S1. </w:t>
      </w:r>
      <w:proofErr w:type="gramStart"/>
      <w:r w:rsidRPr="00425F7C">
        <w:rPr>
          <w:rFonts w:eastAsiaTheme="minorHAnsi"/>
          <w:color w:val="000000" w:themeColor="text1"/>
        </w:rPr>
        <w:t xml:space="preserve">Comparison of the Anthropometric Measurements and Blood Biochemical Findings between the Fat Loss and Fat Gain </w:t>
      </w:r>
      <w:r w:rsidRPr="00425F7C">
        <w:rPr>
          <w:rFonts w:eastAsia="Calibri"/>
          <w:color w:val="000000" w:themeColor="text1"/>
        </w:rPr>
        <w:t>Groups</w:t>
      </w:r>
      <w:r w:rsidRPr="00425F7C">
        <w:rPr>
          <w:rFonts w:eastAsiaTheme="minorHAnsi"/>
          <w:color w:val="000000" w:themeColor="text1"/>
        </w:rPr>
        <w:t xml:space="preserve"> in the Pre</w:t>
      </w:r>
      <w:r w:rsidRPr="00425F7C">
        <w:rPr>
          <w:rFonts w:eastAsia="Calibri"/>
          <w:color w:val="000000" w:themeColor="text1"/>
        </w:rPr>
        <w:t>-</w:t>
      </w:r>
      <w:r w:rsidRPr="00425F7C">
        <w:rPr>
          <w:rFonts w:eastAsiaTheme="minorHAnsi"/>
          <w:color w:val="000000" w:themeColor="text1"/>
        </w:rPr>
        <w:t xml:space="preserve"> and </w:t>
      </w:r>
      <w:proofErr w:type="spellStart"/>
      <w:r w:rsidRPr="00425F7C">
        <w:rPr>
          <w:rFonts w:eastAsiaTheme="minorHAnsi"/>
          <w:color w:val="000000" w:themeColor="text1"/>
        </w:rPr>
        <w:t>Postintervention</w:t>
      </w:r>
      <w:proofErr w:type="spellEnd"/>
      <w:r w:rsidRPr="00425F7C">
        <w:rPr>
          <w:rFonts w:eastAsiaTheme="minorHAnsi"/>
          <w:color w:val="000000" w:themeColor="text1"/>
        </w:rPr>
        <w:t xml:space="preserve"> Stages.</w:t>
      </w:r>
      <w:proofErr w:type="gramEnd"/>
    </w:p>
    <w:tbl>
      <w:tblPr>
        <w:tblW w:w="11768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9"/>
        <w:gridCol w:w="2126"/>
        <w:gridCol w:w="2433"/>
        <w:gridCol w:w="2103"/>
        <w:gridCol w:w="2127"/>
      </w:tblGrid>
      <w:tr w:rsidR="006C4710" w:rsidRPr="00425F7C" w:rsidTr="00D75FFF">
        <w:trPr>
          <w:trHeight w:val="360"/>
          <w:jc w:val="center"/>
        </w:trPr>
        <w:tc>
          <w:tcPr>
            <w:tcW w:w="29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18"/>
                <w:szCs w:val="18"/>
              </w:rPr>
            </w:pPr>
            <w:r w:rsidRPr="00425F7C">
              <w:rPr>
                <w:rFonts w:ascii="Malgun Gothic" w:eastAsia="Malgun Gothic" w:hAnsi="Malgun Gothic" w:cs="Malgun Gothic"/>
                <w:color w:val="000000" w:themeColor="text1"/>
                <w:sz w:val="18"/>
                <w:szCs w:val="18"/>
              </w:rPr>
              <w:t xml:space="preserve">　</w:t>
            </w:r>
          </w:p>
        </w:tc>
        <w:tc>
          <w:tcPr>
            <w:tcW w:w="4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Preintervention</w:t>
            </w:r>
            <w:proofErr w:type="spellEnd"/>
          </w:p>
        </w:tc>
        <w:tc>
          <w:tcPr>
            <w:tcW w:w="423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Postintervention</w:t>
            </w:r>
            <w:proofErr w:type="spellEnd"/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ascii="Malgun Gothic" w:eastAsia="Malgun Gothic" w:hAnsi="Malgun Gothic" w:cs="Malgun Gothic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Fat loss (n = 17)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Fat gain (n = 19)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Fat loss (n = 17)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Fat gain (n = 19)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1176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Anthropometric measurements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57.5 ± 16.9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61.0 ± 21.9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57.4 ± 16.7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62.5 ± 22.1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Weight (z-score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.3 [1.9; 2.8]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.2 [1.9; 2.5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2.1 [1.7; 2.7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.2 [1.9; 2.6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Height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45.8 ± 14.8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48.7 ± 14.6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46.8 ± 14.6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49.8 ± 14.6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Height (z-score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.0 ± 1.0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.3 ± 1.0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0.9 ± 1.0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1.3 ± 0.9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BMI (kg/m</w:t>
            </w:r>
            <w:r w:rsidRPr="00425F7C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6.1 [23.2; 28.0]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5.7 [23.8; 27.3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6.0 ± 4.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6.9 ± 5.3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BMI (z-score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.5 [1.9; 2.8]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.2 [2.0; 2.5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.4 [1.9; 2.6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.3 [2.0; 3.5]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Systolic blood pressure (mm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19.7 ± 13.7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21.1 ± 11.7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18.2 ± 9.3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19.3 ± 12.0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Diastolic blood pressure (mm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75.9 ± 8.0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72.1 ± 10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75.3 ± 10.2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73.6 ± 10.7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Waist circumference (cm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86.1 ± 11.4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88.8 ± 13.3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84.3 ± 10.8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90.1 ± 13.6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Waist-to-height ratio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0.6 [0.5; 0.6]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0.6 [0.6; 0.6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0.6 [0.5; 0.6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0.6 [0.6; 0.6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Total body fat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39.6 ± 5.1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38.8 ± 5.2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38.3 ± 5.0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39.3 ± 5.1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Skeletal muscle mass (k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8.4 ± 6.1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19.8 ± 7.8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8.2 [14.2; 26.9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9.4 [16.0; 23.8]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Total body fat (k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2.8 ± 7.9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3.9 ± 9.6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2.0 ± 7.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4.9 ± 10.0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Visceral fat (cm</w:t>
            </w:r>
            <w:r w:rsidRPr="00425F7C">
              <w:rPr>
                <w:rFonts w:eastAsiaTheme="minorHAnsi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114.8 ± 40.4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18.8 ± 49.5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08.5 ± 38.8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23.8 ± 49.1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Abdominal fat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0.9 ± 0.1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0.9 ± 0.1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0.8 ± 0.1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0.9 ± 0.1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11767" w:type="dxa"/>
            <w:gridSpan w:val="5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Blood biochemical profiles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Glucose (mg/</w:t>
            </w: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98.0 [95.0; 103.0]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104.0 [100.0; 106.0]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99.0 [98.0; 103.0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99.0 [95.5; 107.0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AST (IU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24.0 [21.0; 29.0]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4.0 [20.5; 30.5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4.0 [19.0; 26.0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4.0 [20.0; 28.5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ALT (IU/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0.0 [17.0; 35.0]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5.0 [15.0; 46.5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8.0 [16.0; 24.0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26.0 [15.0; 42.5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lastRenderedPageBreak/>
              <w:t>Total cholesterol (mg/</w:t>
            </w: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77.0 ± 30.2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69.6 ± 23.0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76.2 ± 31.8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73.8 ± 18.9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Triglyceride (mg/</w:t>
            </w: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90.0 [68.0; 117.0]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77.0 [72.0; 115.0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91.0 [67.0; 108.0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86.0 [64.0; 137.5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HDL cholesterol (mg/</w:t>
            </w: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50.9 ± 11.2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52.5 ± 10.1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51.2 ± 10.7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53.4 ± 10.9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LDL cholesterol (mg/</w:t>
            </w: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dL</w:t>
            </w:r>
            <w:proofErr w:type="spellEnd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02.3 ± 22.2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108.3 ± 24.0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07.1 ± 27.0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04.7 ± 19.3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proofErr w:type="spellStart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hs</w:t>
            </w:r>
            <w:proofErr w:type="spellEnd"/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-CRP (mg/L)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.4 [0.6; 2.6]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.2 [0.8; 1.6]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 1.4 [0.7; 1.9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.6 [0.8; 2.0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5-OH vitamin D (ng/m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6.1 ± 5.8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3.6 ± 4.3 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5.6 [13.1; 19.2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4.9 [13.0; 19.0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Ferritin (ng/m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64.5 [48.3; 83.7]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54.9 [41.4; 139.6]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68.7 [51.9; 96.2]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59.8 [46.5; 111.8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Insulin (</w:t>
            </w:r>
            <w:r>
              <w:rPr>
                <w:rFonts w:eastAsiaTheme="minorHAnsi"/>
                <w:color w:val="000000" w:themeColor="text1"/>
                <w:sz w:val="22"/>
                <w:szCs w:val="22"/>
              </w:rPr>
              <w:t>µ</w:t>
            </w: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U/mL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5.5 [10.8; 27.5]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9.3 [11.9; 39.2]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1.6 [8.2; 16.1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13.9 [10.4; 22.9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Hb</w:t>
            </w:r>
            <w:r>
              <w:rPr>
                <w:rFonts w:eastAsiaTheme="minorHAnsi"/>
                <w:color w:val="000000" w:themeColor="text1"/>
                <w:sz w:val="22"/>
                <w:szCs w:val="22"/>
              </w:rPr>
              <w:t>A</w:t>
            </w: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c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5.4 [5.2; 5.5] </w:t>
            </w:r>
          </w:p>
        </w:tc>
        <w:tc>
          <w:tcPr>
            <w:tcW w:w="243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5.4 [5.3; 5.5]</w:t>
            </w:r>
          </w:p>
        </w:tc>
        <w:tc>
          <w:tcPr>
            <w:tcW w:w="2103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5.3 [5.2; 5.5] 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5.4 [5.3; 5.5] 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29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100" w:firstLine="22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 xml:space="preserve">HOMA-IR 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.3 [1.2; 1.4]</w:t>
            </w:r>
          </w:p>
        </w:tc>
        <w:tc>
          <w:tcPr>
            <w:tcW w:w="24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1.4 [1.3; 1.5]</w:t>
            </w:r>
          </w:p>
        </w:tc>
        <w:tc>
          <w:tcPr>
            <w:tcW w:w="21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2.7 [2.0; 3.8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Theme="minorHAnsi"/>
                <w:color w:val="000000" w:themeColor="text1"/>
                <w:sz w:val="22"/>
                <w:szCs w:val="22"/>
              </w:rPr>
              <w:t>3.0 [2.6; 6.2]</w:t>
            </w:r>
          </w:p>
        </w:tc>
      </w:tr>
      <w:tr w:rsidR="006C4710" w:rsidRPr="00425F7C" w:rsidTr="00D75FFF">
        <w:trPr>
          <w:trHeight w:val="360"/>
          <w:jc w:val="center"/>
        </w:trPr>
        <w:tc>
          <w:tcPr>
            <w:tcW w:w="11767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6C4710" w:rsidRPr="00425F7C" w:rsidRDefault="006C4710" w:rsidP="00D75FFF">
            <w:pPr>
              <w:ind w:firstLine="270"/>
              <w:jc w:val="both"/>
              <w:rPr>
                <w:rFonts w:eastAsiaTheme="minorHAnsi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Data are expressed as the means ± standard deviations or medians (interquartile ranges).</w:t>
            </w:r>
          </w:p>
        </w:tc>
      </w:tr>
    </w:tbl>
    <w:p w:rsidR="006C4710" w:rsidRPr="00425F7C" w:rsidRDefault="006C4710" w:rsidP="006C4710">
      <w:pPr>
        <w:jc w:val="both"/>
        <w:rPr>
          <w:color w:val="000000" w:themeColor="text1"/>
        </w:rPr>
      </w:pPr>
    </w:p>
    <w:p w:rsidR="006C4710" w:rsidRPr="00425F7C" w:rsidRDefault="006C4710" w:rsidP="006C4710">
      <w:pPr>
        <w:spacing w:line="480" w:lineRule="auto"/>
        <w:ind w:firstLineChars="150" w:firstLine="360"/>
        <w:jc w:val="both"/>
        <w:rPr>
          <w:color w:val="000000" w:themeColor="text1"/>
        </w:rPr>
      </w:pPr>
      <w:r w:rsidRPr="00425F7C">
        <w:rPr>
          <w:color w:val="000000" w:themeColor="text1"/>
        </w:rPr>
        <w:br w:type="page"/>
      </w:r>
    </w:p>
    <w:tbl>
      <w:tblPr>
        <w:tblW w:w="130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75"/>
        <w:gridCol w:w="2740"/>
        <w:gridCol w:w="2740"/>
        <w:gridCol w:w="2365"/>
        <w:gridCol w:w="1280"/>
        <w:gridCol w:w="1311"/>
      </w:tblGrid>
      <w:tr w:rsidR="006C4710" w:rsidRPr="00425F7C" w:rsidTr="00D75FFF">
        <w:trPr>
          <w:trHeight w:val="360"/>
        </w:trPr>
        <w:tc>
          <w:tcPr>
            <w:tcW w:w="1300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lastRenderedPageBreak/>
              <w:t xml:space="preserve">Table S2. The Characteristics of the Normal Weight and the </w:t>
            </w:r>
            <w:proofErr w:type="spellStart"/>
            <w:r>
              <w:rPr>
                <w:rFonts w:eastAsia="Malgun Gothic"/>
                <w:color w:val="000000" w:themeColor="text1"/>
                <w:sz w:val="22"/>
                <w:szCs w:val="22"/>
              </w:rPr>
              <w:t>Preintervention</w:t>
            </w:r>
            <w:proofErr w:type="spellEnd"/>
            <w:r>
              <w:rPr>
                <w:rFonts w:eastAsia="Malgun Gothic"/>
                <w:color w:val="000000" w:themeColor="text1"/>
                <w:sz w:val="22"/>
                <w:szCs w:val="22"/>
              </w:rPr>
              <w:t xml:space="preserve"> S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tages in the Fat Loss and Fat Gain Groups. </w:t>
            </w:r>
          </w:p>
        </w:tc>
      </w:tr>
      <w:tr w:rsidR="006C4710" w:rsidRPr="00425F7C" w:rsidTr="00D75FFF">
        <w:trPr>
          <w:trHeight w:val="720"/>
        </w:trPr>
        <w:tc>
          <w:tcPr>
            <w:tcW w:w="2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proofErr w:type="spellStart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Fat_loss_pre</w:t>
            </w:r>
            <w:proofErr w:type="spellEnd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 (n = 17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proofErr w:type="spellStart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Fat_gain_pre</w:t>
            </w:r>
            <w:proofErr w:type="spellEnd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 (n = 19)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proofErr w:type="spellStart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Normal_weight</w:t>
            </w:r>
            <w:proofErr w:type="spellEnd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 (n = 2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P-value (</w:t>
            </w:r>
            <w:proofErr w:type="spellStart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nl_vs_loss</w:t>
            </w:r>
            <w:proofErr w:type="spellEnd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P-value (</w:t>
            </w:r>
            <w:proofErr w:type="spellStart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nl_vs_gain</w:t>
            </w:r>
            <w:proofErr w:type="spellEnd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)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color w:val="000000" w:themeColor="text1"/>
                <w:sz w:val="22"/>
                <w:szCs w:val="22"/>
              </w:rPr>
            </w:pP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ind w:firstLineChars="300" w:firstLine="660"/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Female: male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7 (41.2%): 10 (58.8%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8 (42.1%): 11 (57.9%)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6 (25%): 18 (75%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45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389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0.0 ± 2.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0.1 [ 9.2; 11.2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8.1 ± 1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3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1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Weight (kg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57.5 ± 16.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61.0 ± 21.9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28.3 ± 6.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Weight (z-score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2.3 [1.9; 2.8]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2.2 [ 1.9; 2.5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5 [ 0.3; 1.0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Height (cm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45.8 ± 14.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48.7 ± 14.6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29.5 ± 9.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1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Height (z-score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.0 ± 1.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.3 ± 1.0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6 ± 0.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5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BMI (kg/m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26.1 [23.2; 28.0]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25.7 [23.8; 27.3]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16.6 [15.5; 17.6]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C4710" w:rsidRPr="00425F7C" w:rsidTr="00D75FFF">
        <w:trPr>
          <w:trHeight w:val="360"/>
        </w:trPr>
        <w:tc>
          <w:tcPr>
            <w:tcW w:w="2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BMI (z-score)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2.5 [ 1.9; 2.8]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2.2 [ 2.0; 2.5]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6 [ 0.4; 0.9]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0.000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C4710" w:rsidRPr="00425F7C" w:rsidTr="00D75FFF">
        <w:trPr>
          <w:trHeight w:val="360"/>
        </w:trPr>
        <w:tc>
          <w:tcPr>
            <w:tcW w:w="13005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4710" w:rsidRPr="00425F7C" w:rsidRDefault="006C4710" w:rsidP="00D75FFF">
            <w:pPr>
              <w:jc w:val="both"/>
              <w:rPr>
                <w:rFonts w:eastAsia="Malgun Gothic"/>
                <w:color w:val="000000" w:themeColor="text1"/>
                <w:sz w:val="22"/>
                <w:szCs w:val="22"/>
              </w:rPr>
            </w:pP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Data are expressed as the means ± standard deviations or counts (%). 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P &lt; 0.05. Abbreviations: </w:t>
            </w:r>
            <w:proofErr w:type="spellStart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>nl</w:t>
            </w:r>
            <w:proofErr w:type="spellEnd"/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; the normal-weight group, loss; the </w:t>
            </w:r>
            <w:proofErr w:type="spellStart"/>
            <w:r>
              <w:rPr>
                <w:rFonts w:eastAsia="Malgun Gothic"/>
                <w:color w:val="000000" w:themeColor="text1"/>
                <w:sz w:val="22"/>
                <w:szCs w:val="22"/>
              </w:rPr>
              <w:t>preintervention</w:t>
            </w:r>
            <w:proofErr w:type="spellEnd"/>
            <w:r>
              <w:rPr>
                <w:rFonts w:eastAsia="Malgun Gothic"/>
                <w:color w:val="000000" w:themeColor="text1"/>
                <w:sz w:val="22"/>
                <w:szCs w:val="22"/>
              </w:rPr>
              <w:t xml:space="preserve"> s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tage of the fat loss group; gain: the </w:t>
            </w:r>
            <w:proofErr w:type="spellStart"/>
            <w:r>
              <w:rPr>
                <w:rFonts w:eastAsia="Malgun Gothic"/>
                <w:color w:val="000000" w:themeColor="text1"/>
                <w:sz w:val="22"/>
                <w:szCs w:val="22"/>
              </w:rPr>
              <w:t>preintervention</w:t>
            </w:r>
            <w:proofErr w:type="spellEnd"/>
            <w:r>
              <w:rPr>
                <w:rFonts w:eastAsia="Malgun Gothic"/>
                <w:color w:val="000000" w:themeColor="text1"/>
                <w:sz w:val="22"/>
                <w:szCs w:val="22"/>
              </w:rPr>
              <w:t xml:space="preserve"> s</w:t>
            </w:r>
            <w:r w:rsidRPr="00425F7C">
              <w:rPr>
                <w:rFonts w:eastAsia="Malgun Gothic"/>
                <w:color w:val="000000" w:themeColor="text1"/>
                <w:sz w:val="22"/>
                <w:szCs w:val="22"/>
              </w:rPr>
              <w:t xml:space="preserve">tage of the fat gain group. </w:t>
            </w:r>
          </w:p>
        </w:tc>
      </w:tr>
    </w:tbl>
    <w:p w:rsidR="006C4710" w:rsidRPr="00425F7C" w:rsidRDefault="006C4710" w:rsidP="006C4710">
      <w:pPr>
        <w:jc w:val="both"/>
        <w:rPr>
          <w:color w:val="000000" w:themeColor="text1"/>
        </w:rPr>
        <w:sectPr w:rsidR="006C4710" w:rsidRPr="00425F7C" w:rsidSect="006C4710">
          <w:footerReference w:type="even" r:id="rId5"/>
          <w:footerReference w:type="default" r:id="rId6"/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:rsidR="00435725" w:rsidRDefault="00435725">
      <w:bookmarkStart w:id="0" w:name="_GoBack"/>
      <w:bookmarkEnd w:id="0"/>
    </w:p>
    <w:sectPr w:rsidR="00435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sic Roman">
    <w:altName w:val="Cambria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5407103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347E2" w:rsidRDefault="006C4710" w:rsidP="003E13BF">
        <w:pPr>
          <w:pStyle w:val="Footer"/>
          <w:framePr w:wrap="none" w:vAnchor="text" w:hAnchor="margin" w:xAlign="center" w:y="1"/>
          <w:ind w:firstLine="30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347E2" w:rsidRDefault="006C4710">
    <w:pPr>
      <w:pStyle w:val="Footer"/>
      <w:ind w:firstLine="3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891528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347E2" w:rsidRDefault="006C4710" w:rsidP="003E13BF">
        <w:pPr>
          <w:pStyle w:val="Footer"/>
          <w:framePr w:wrap="none" w:vAnchor="text" w:hAnchor="margin" w:xAlign="center" w:y="1"/>
          <w:ind w:firstLine="30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347E2" w:rsidRDefault="006C4710">
    <w:pPr>
      <w:pStyle w:val="Footer"/>
      <w:ind w:firstLine="30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710"/>
    <w:rsid w:val="00435725"/>
    <w:rsid w:val="004D7925"/>
    <w:rsid w:val="00504658"/>
    <w:rsid w:val="006C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b/>
      <w:bCs/>
      <w:kern w:val="1"/>
      <w:sz w:val="48"/>
      <w:szCs w:val="4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lang w:val="nl-NL" w:eastAsia="en-US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sz w:val="20"/>
      <w:szCs w:val="20"/>
      <w:lang w:eastAsia="en-US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lang w:val="nl-NL" w:eastAsia="en-US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C47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Basic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 w:qFormat="1"/>
    <w:lsdException w:name="footer" w:qFormat="1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/>
    <w:lsdException w:name="Normal (Web)" w:uiPriority="0" w:qFormat="1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71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link w:val="Heading1Char"/>
    <w:qFormat/>
    <w:rsid w:val="004D7925"/>
    <w:pPr>
      <w:spacing w:before="100" w:beforeAutospacing="1" w:after="100" w:afterAutospacing="1"/>
      <w:outlineLvl w:val="0"/>
    </w:pPr>
    <w:rPr>
      <w:b/>
      <w:bCs/>
      <w:kern w:val="1"/>
      <w:sz w:val="48"/>
      <w:szCs w:val="48"/>
      <w:lang w:val="nl-NL" w:eastAsia="en-US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7925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qFormat/>
    <w:rsid w:val="004D7925"/>
    <w:pPr>
      <w:spacing w:after="324"/>
    </w:pPr>
    <w:rPr>
      <w:lang w:val="nl-NL" w:eastAsia="en-US"/>
    </w:rPr>
  </w:style>
  <w:style w:type="paragraph" w:customStyle="1" w:styleId="Tekstopmerking1">
    <w:name w:val="Tekst opmerking1"/>
    <w:basedOn w:val="Normal"/>
    <w:qFormat/>
    <w:rsid w:val="004D7925"/>
    <w:pPr>
      <w:spacing w:after="200"/>
    </w:pPr>
    <w:rPr>
      <w:rFonts w:ascii="Calibri" w:eastAsia="Calibri" w:hAnsi="Calibri" w:cs="Basic Roman"/>
      <w:sz w:val="20"/>
      <w:szCs w:val="20"/>
      <w:lang w:eastAsia="en-US"/>
    </w:rPr>
  </w:style>
  <w:style w:type="paragraph" w:customStyle="1" w:styleId="Onderwerpvanopmerking1">
    <w:name w:val="Onderwerp van opmerking1"/>
    <w:basedOn w:val="Tekstopmerking1"/>
    <w:next w:val="Tekstopmerking1"/>
    <w:qFormat/>
    <w:rsid w:val="004D7925"/>
    <w:rPr>
      <w:b/>
      <w:bCs/>
    </w:rPr>
  </w:style>
  <w:style w:type="paragraph" w:customStyle="1" w:styleId="EndNoteBibliographyTitle">
    <w:name w:val="EndNote Bibliography Title"/>
    <w:basedOn w:val="Normal"/>
    <w:qFormat/>
    <w:rsid w:val="004D7925"/>
    <w:pPr>
      <w:spacing w:line="276" w:lineRule="auto"/>
      <w:jc w:val="center"/>
    </w:pPr>
    <w:rPr>
      <w:rFonts w:ascii="Calibri" w:eastAsia="Calibri" w:hAnsi="Calibri" w:cs="Calibri"/>
      <w:sz w:val="22"/>
      <w:szCs w:val="22"/>
      <w:lang w:eastAsia="en-US"/>
    </w:rPr>
  </w:style>
  <w:style w:type="paragraph" w:customStyle="1" w:styleId="EndNoteBibliography">
    <w:name w:val="EndNote Bibliography"/>
    <w:basedOn w:val="Normal"/>
    <w:qFormat/>
    <w:rsid w:val="004D7925"/>
    <w:pPr>
      <w:spacing w:after="200"/>
    </w:pPr>
    <w:rPr>
      <w:rFonts w:ascii="Calibri" w:eastAsia="Calibri" w:hAnsi="Calibri" w:cs="Calibri"/>
      <w:sz w:val="22"/>
      <w:szCs w:val="22"/>
      <w:lang w:eastAsia="en-US"/>
    </w:rPr>
  </w:style>
  <w:style w:type="character" w:customStyle="1" w:styleId="Heading1Char">
    <w:name w:val="Heading 1 Char"/>
    <w:basedOn w:val="DefaultParagraphFont"/>
    <w:link w:val="Heading1"/>
    <w:rsid w:val="004D7925"/>
    <w:rPr>
      <w:rFonts w:ascii="Times New Roman" w:eastAsia="Times New Roman" w:hAnsi="Times New Roman" w:cs="Times New Roman"/>
      <w:b/>
      <w:bCs/>
      <w:kern w:val="1"/>
      <w:sz w:val="48"/>
      <w:szCs w:val="48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4D7925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qFormat/>
    <w:rsid w:val="004D7925"/>
    <w:pPr>
      <w:tabs>
        <w:tab w:val="center" w:pos="4320"/>
        <w:tab w:val="right" w:pos="8640"/>
      </w:tabs>
    </w:pPr>
    <w:rPr>
      <w:rFonts w:ascii="Calibri" w:eastAsia="Calibri" w:hAnsi="Calibri" w:cs="Basic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qFormat/>
    <w:rsid w:val="004D7925"/>
    <w:pPr>
      <w:spacing w:before="100" w:beforeAutospacing="1" w:after="100" w:afterAutospacing="1"/>
    </w:pPr>
    <w:rPr>
      <w:lang w:val="nl-NL" w:eastAsia="en-US"/>
    </w:rPr>
  </w:style>
  <w:style w:type="paragraph" w:styleId="BalloonText">
    <w:name w:val="Balloon Text"/>
    <w:basedOn w:val="Normal"/>
    <w:link w:val="BalloonTextChar"/>
    <w:qFormat/>
    <w:rsid w:val="004D7925"/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rsid w:val="004D7925"/>
    <w:pPr>
      <w:spacing w:after="200" w:line="276" w:lineRule="auto"/>
      <w:ind w:left="720"/>
      <w:contextualSpacing/>
    </w:pPr>
    <w:rPr>
      <w:rFonts w:ascii="Calibri" w:eastAsia="Calibri" w:hAnsi="Calibri" w:cs="Basic Roman"/>
      <w:sz w:val="22"/>
      <w:szCs w:val="22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6C4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Times New Roman"/>
        <a:ea typeface="Times New Roman"/>
        <a:cs typeface="Times New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8</Words>
  <Characters>3152</Characters>
  <Application>Microsoft Office Word</Application>
  <DocSecurity>0</DocSecurity>
  <Lines>78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13T07:28:00Z</dcterms:created>
  <dcterms:modified xsi:type="dcterms:W3CDTF">2020-10-13T07:28:00Z</dcterms:modified>
</cp:coreProperties>
</file>